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113" w:rsidRPr="00AA4ED3" w:rsidRDefault="006B5113" w:rsidP="006B5113">
      <w:pPr>
        <w:rPr>
          <w:rFonts w:ascii="Arial" w:hAnsi="Arial" w:cs="Arial"/>
          <w:sz w:val="24"/>
          <w:szCs w:val="24"/>
        </w:rPr>
      </w:pPr>
    </w:p>
    <w:tbl>
      <w:tblPr>
        <w:tblpPr w:leftFromText="180" w:rightFromText="180" w:vertAnchor="page" w:horzAnchor="margin" w:tblpY="3169"/>
        <w:tblW w:w="10181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243"/>
        <w:gridCol w:w="2551"/>
        <w:gridCol w:w="3119"/>
        <w:gridCol w:w="2268"/>
      </w:tblGrid>
      <w:tr w:rsidR="006B5113" w:rsidRPr="00C57FE0" w:rsidTr="00EB435D">
        <w:trPr>
          <w:trHeight w:val="805"/>
        </w:trPr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5113" w:rsidRPr="00C57FE0" w:rsidRDefault="006B5113" w:rsidP="00EB4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Characteristics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5113" w:rsidRDefault="006B5113" w:rsidP="00EB4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Acute</w:t>
            </w:r>
          </w:p>
          <w:p w:rsidR="006B5113" w:rsidRDefault="006B5113" w:rsidP="00EB4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P. vivax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  p</w:t>
            </w:r>
            <w:r w:rsidRPr="00C57F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atients  </w:t>
            </w:r>
          </w:p>
          <w:p w:rsidR="006B5113" w:rsidRPr="00C57FE0" w:rsidRDefault="006B5113" w:rsidP="00EB4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(Day 14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5113" w:rsidRDefault="006B5113" w:rsidP="00EB4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Recovered</w:t>
            </w:r>
            <w:r w:rsidRPr="00C57FE0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  <w:p w:rsidR="006B5113" w:rsidRPr="00C57FE0" w:rsidRDefault="006B5113" w:rsidP="00EB4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P.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C57FE0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vivax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  p</w:t>
            </w:r>
            <w:r w:rsidRPr="00C57F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atients </w:t>
            </w:r>
          </w:p>
          <w:p w:rsidR="006B5113" w:rsidRPr="00C57FE0" w:rsidRDefault="006B5113" w:rsidP="00EB4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(Day 60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5113" w:rsidRPr="00C57FE0" w:rsidRDefault="006B5113" w:rsidP="00EB4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Healthy subjects</w:t>
            </w:r>
          </w:p>
        </w:tc>
      </w:tr>
      <w:tr w:rsidR="006B5113" w:rsidRPr="00C57FE0" w:rsidTr="00EB435D">
        <w:trPr>
          <w:trHeight w:val="407"/>
        </w:trPr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Total Number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31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1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16</w:t>
            </w:r>
          </w:p>
        </w:tc>
      </w:tr>
      <w:tr w:rsidR="006B5113" w:rsidRPr="00C57FE0" w:rsidTr="00EB435D">
        <w:trPr>
          <w:trHeight w:val="407"/>
        </w:trPr>
        <w:tc>
          <w:tcPr>
            <w:tcW w:w="1018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Age (years)</w:t>
            </w:r>
          </w:p>
        </w:tc>
      </w:tr>
      <w:tr w:rsidR="006B5113" w:rsidRPr="00C57FE0" w:rsidTr="00EB435D">
        <w:trPr>
          <w:trHeight w:val="407"/>
        </w:trPr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Median (Q1, Q3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37.0 (21.0, 49.0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36.7 (22, 45.0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25.0 (21.8, 28.0)</w:t>
            </w:r>
          </w:p>
        </w:tc>
      </w:tr>
      <w:tr w:rsidR="006B5113" w:rsidRPr="00C57FE0" w:rsidTr="00EB435D">
        <w:trPr>
          <w:trHeight w:val="407"/>
        </w:trPr>
        <w:tc>
          <w:tcPr>
            <w:tcW w:w="1018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Gender</w:t>
            </w:r>
          </w:p>
        </w:tc>
      </w:tr>
      <w:tr w:rsidR="006B5113" w:rsidRPr="00C57FE0" w:rsidTr="00EB435D">
        <w:trPr>
          <w:trHeight w:val="407"/>
        </w:trPr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Male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71% (22/31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56% (9/13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50% (8/16)</w:t>
            </w:r>
          </w:p>
        </w:tc>
      </w:tr>
      <w:tr w:rsidR="006B5113" w:rsidRPr="00C57FE0" w:rsidTr="00EB435D">
        <w:trPr>
          <w:trHeight w:val="407"/>
        </w:trPr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Female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29% (9/31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25% (4/13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50% (8/16)</w:t>
            </w:r>
          </w:p>
        </w:tc>
      </w:tr>
      <w:tr w:rsidR="006B5113" w:rsidRPr="00C57FE0" w:rsidTr="00EB435D">
        <w:trPr>
          <w:trHeight w:val="407"/>
        </w:trPr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Nationality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6B5113" w:rsidRPr="00C57FE0" w:rsidTr="00EB435D">
        <w:trPr>
          <w:trHeight w:val="407"/>
        </w:trPr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Thai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91% (27/31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100% (13/13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100% (16/16)</w:t>
            </w:r>
          </w:p>
        </w:tc>
      </w:tr>
      <w:tr w:rsidR="006B5113" w:rsidRPr="00C57FE0" w:rsidTr="00EB435D">
        <w:trPr>
          <w:trHeight w:val="407"/>
        </w:trPr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Myanmar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9% (4/31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0% (0/13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0% (0/16)</w:t>
            </w:r>
          </w:p>
        </w:tc>
      </w:tr>
      <w:tr w:rsidR="006B5113" w:rsidRPr="00C57FE0" w:rsidTr="00EB435D">
        <w:trPr>
          <w:trHeight w:val="407"/>
        </w:trPr>
        <w:tc>
          <w:tcPr>
            <w:tcW w:w="1018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No. of prior infection</w:t>
            </w:r>
          </w:p>
        </w:tc>
      </w:tr>
      <w:tr w:rsidR="006B5113" w:rsidRPr="00C57FE0" w:rsidTr="00EB435D">
        <w:trPr>
          <w:trHeight w:val="407"/>
        </w:trPr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30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1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16</w:t>
            </w:r>
          </w:p>
        </w:tc>
      </w:tr>
      <w:tr w:rsidR="006B5113" w:rsidRPr="00C57FE0" w:rsidTr="00EB435D">
        <w:trPr>
          <w:trHeight w:val="407"/>
        </w:trPr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</w:tr>
      <w:tr w:rsidR="006B5113" w:rsidRPr="00C57FE0" w:rsidTr="00EB435D">
        <w:trPr>
          <w:trHeight w:val="407"/>
        </w:trPr>
        <w:tc>
          <w:tcPr>
            <w:tcW w:w="1018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Parasitemia (parasite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s</w:t>
            </w:r>
            <w:r w:rsidRPr="00C57F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/µL)</w:t>
            </w:r>
          </w:p>
        </w:tc>
      </w:tr>
      <w:tr w:rsidR="006B5113" w:rsidRPr="00C57FE0" w:rsidTr="00EB435D">
        <w:trPr>
          <w:trHeight w:val="961"/>
        </w:trPr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Mean ± SD </w:t>
            </w:r>
          </w:p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(Range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3538.25 ± 2911.98</w:t>
            </w:r>
          </w:p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(360.00 – 9694.00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B5113" w:rsidRPr="00C57FE0" w:rsidRDefault="006B5113" w:rsidP="00EB43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57FE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</w:tr>
    </w:tbl>
    <w:p w:rsidR="006B5113" w:rsidRDefault="006B5113" w:rsidP="006B5113">
      <w:pPr>
        <w:rPr>
          <w:rFonts w:ascii="Arial" w:hAnsi="Arial" w:cs="Arial"/>
          <w:b/>
          <w:bCs/>
          <w:color w:val="000000"/>
          <w:sz w:val="24"/>
          <w:szCs w:val="24"/>
        </w:rPr>
      </w:pPr>
      <w:proofErr w:type="gramStart"/>
      <w:r w:rsidRPr="000507B6">
        <w:rPr>
          <w:rFonts w:ascii="Arial" w:hAnsi="Arial" w:cs="Arial"/>
          <w:b/>
          <w:bCs/>
          <w:color w:val="000000"/>
          <w:sz w:val="24"/>
          <w:szCs w:val="24"/>
        </w:rPr>
        <w:t>S</w:t>
      </w:r>
      <w:r>
        <w:rPr>
          <w:rFonts w:ascii="Arial" w:hAnsi="Arial" w:cs="Arial"/>
          <w:b/>
          <w:bCs/>
          <w:color w:val="000000"/>
          <w:sz w:val="24"/>
          <w:szCs w:val="24"/>
        </w:rPr>
        <w:t>1</w:t>
      </w:r>
      <w:r w:rsidRPr="000507B6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color w:val="000000"/>
          <w:sz w:val="24"/>
          <w:szCs w:val="24"/>
        </w:rPr>
        <w:t>Table</w:t>
      </w:r>
      <w:r w:rsidRPr="000507B6">
        <w:rPr>
          <w:rFonts w:ascii="Arial" w:hAnsi="Arial" w:cs="Arial"/>
          <w:b/>
          <w:bCs/>
          <w:color w:val="000000"/>
          <w:sz w:val="24"/>
          <w:szCs w:val="24"/>
        </w:rPr>
        <w:t>.</w:t>
      </w:r>
      <w:proofErr w:type="gramEnd"/>
      <w:r w:rsidRPr="000507B6">
        <w:rPr>
          <w:rFonts w:ascii="Arial" w:hAnsi="Arial" w:cs="Arial"/>
          <w:b/>
          <w:bCs/>
          <w:color w:val="000000"/>
          <w:sz w:val="24"/>
          <w:szCs w:val="24"/>
        </w:rPr>
        <w:t xml:space="preserve"> Demographic information of </w:t>
      </w:r>
      <w:r w:rsidRPr="000507B6">
        <w:rPr>
          <w:rFonts w:ascii="Arial" w:hAnsi="Arial" w:cs="Arial"/>
          <w:b/>
          <w:bCs/>
          <w:i/>
          <w:iCs/>
          <w:color w:val="000000"/>
          <w:sz w:val="24"/>
          <w:szCs w:val="24"/>
        </w:rPr>
        <w:t>P. vivax</w:t>
      </w:r>
      <w:r w:rsidRPr="000507B6">
        <w:rPr>
          <w:rFonts w:ascii="Arial" w:hAnsi="Arial" w:cs="Arial"/>
          <w:b/>
          <w:bCs/>
          <w:color w:val="000000"/>
          <w:sz w:val="24"/>
          <w:szCs w:val="24"/>
        </w:rPr>
        <w:t xml:space="preserve"> subjects</w:t>
      </w:r>
      <w:r w:rsidRPr="000507B6">
        <w:rPr>
          <w:rFonts w:ascii="Cordia New" w:hAnsi="Cordia New" w:cs="Cordia New"/>
          <w:b/>
          <w:bCs/>
          <w:color w:val="000000"/>
          <w:sz w:val="24"/>
          <w:szCs w:val="24"/>
        </w:rPr>
        <w:t xml:space="preserve"> </w:t>
      </w:r>
      <w:r w:rsidRPr="000507B6">
        <w:rPr>
          <w:rFonts w:ascii="Arial" w:hAnsi="Arial" w:cs="Arial"/>
          <w:b/>
          <w:bCs/>
          <w:color w:val="000000"/>
          <w:sz w:val="24"/>
          <w:szCs w:val="24"/>
        </w:rPr>
        <w:t>and malaria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Pr="000507B6">
        <w:rPr>
          <w:rFonts w:ascii="Arial" w:hAnsi="Arial" w:cs="Arial"/>
          <w:b/>
          <w:bCs/>
          <w:color w:val="000000"/>
          <w:sz w:val="24"/>
          <w:szCs w:val="24"/>
        </w:rPr>
        <w:t>na</w:t>
      </w:r>
      <w:r>
        <w:rPr>
          <w:rFonts w:ascii="Arial" w:hAnsi="Arial" w:cs="Arial"/>
          <w:b/>
          <w:bCs/>
          <w:color w:val="000000"/>
          <w:sz w:val="24"/>
          <w:szCs w:val="24"/>
        </w:rPr>
        <w:t>i</w:t>
      </w:r>
      <w:r w:rsidRPr="000507B6">
        <w:rPr>
          <w:rFonts w:ascii="Arial" w:hAnsi="Arial" w:cs="Arial"/>
          <w:b/>
          <w:bCs/>
          <w:color w:val="000000"/>
          <w:sz w:val="24"/>
          <w:szCs w:val="24"/>
        </w:rPr>
        <w:t xml:space="preserve">ve healthy donors recruited in this study. </w:t>
      </w:r>
    </w:p>
    <w:p w:rsidR="006B5113" w:rsidRPr="000507B6" w:rsidRDefault="006B5113" w:rsidP="006B5113">
      <w:pPr>
        <w:rPr>
          <w:rFonts w:ascii="Arial" w:hAnsi="Arial" w:cs="Arial"/>
          <w:szCs w:val="22"/>
        </w:rPr>
      </w:pPr>
    </w:p>
    <w:p w:rsidR="00665B14" w:rsidRDefault="00665B14">
      <w:bookmarkStart w:id="0" w:name="_GoBack"/>
      <w:bookmarkEnd w:id="0"/>
    </w:p>
    <w:sectPr w:rsidR="00665B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113"/>
    <w:rsid w:val="00665B14"/>
    <w:rsid w:val="006B5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1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1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uno</dc:creator>
  <cp:lastModifiedBy>Immuno</cp:lastModifiedBy>
  <cp:revision>1</cp:revision>
  <dcterms:created xsi:type="dcterms:W3CDTF">2024-03-15T03:25:00Z</dcterms:created>
  <dcterms:modified xsi:type="dcterms:W3CDTF">2024-03-15T03:26:00Z</dcterms:modified>
</cp:coreProperties>
</file>